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A3DD0E" w14:textId="49641B91" w:rsidR="00A70525" w:rsidRDefault="00555C2C" w:rsidP="00A70525">
      <w:pPr>
        <w:tabs>
          <w:tab w:val="left" w:pos="1160"/>
          <w:tab w:val="left" w:pos="4492"/>
          <w:tab w:val="left" w:pos="5252"/>
          <w:tab w:val="left" w:pos="6566"/>
          <w:tab w:val="left" w:pos="8581"/>
          <w:tab w:val="left" w:pos="10023"/>
          <w:tab w:val="left" w:pos="11556"/>
          <w:tab w:val="left" w:pos="13048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Supplementary Table 1</w:t>
      </w:r>
      <w:r w:rsidR="00B550B4">
        <w:rPr>
          <w:rFonts w:ascii="Times New Roman" w:hAnsi="Times New Roman" w:cs="Times New Roman"/>
          <w:sz w:val="24"/>
          <w:szCs w:val="24"/>
          <w:u w:val="single"/>
        </w:rPr>
        <w:t xml:space="preserve"> (S1)</w:t>
      </w:r>
      <w:bookmarkStart w:id="0" w:name="_GoBack"/>
      <w:bookmarkEnd w:id="0"/>
      <w:r w:rsidR="00A70525" w:rsidRPr="00BD4569">
        <w:rPr>
          <w:rFonts w:ascii="Times New Roman" w:hAnsi="Times New Roman" w:cs="Times New Roman"/>
          <w:sz w:val="24"/>
          <w:szCs w:val="24"/>
          <w:u w:val="single"/>
        </w:rPr>
        <w:t>.</w:t>
      </w:r>
      <w:r w:rsidR="00A70525" w:rsidRPr="004C034A">
        <w:rPr>
          <w:rFonts w:ascii="Times New Roman" w:hAnsi="Times New Roman" w:cs="Times New Roman"/>
          <w:sz w:val="24"/>
          <w:szCs w:val="24"/>
        </w:rPr>
        <w:t xml:space="preserve"> </w:t>
      </w:r>
      <w:r w:rsidR="00A70525" w:rsidRPr="00BD4569">
        <w:rPr>
          <w:rFonts w:ascii="Times New Roman" w:hAnsi="Times New Roman" w:cs="Times New Roman"/>
          <w:sz w:val="24"/>
          <w:szCs w:val="24"/>
        </w:rPr>
        <w:t xml:space="preserve">List of </w:t>
      </w:r>
      <w:r w:rsidR="00A70525">
        <w:rPr>
          <w:rFonts w:ascii="Times New Roman" w:hAnsi="Times New Roman" w:cs="Times New Roman"/>
          <w:sz w:val="24"/>
          <w:szCs w:val="24"/>
        </w:rPr>
        <w:t>EDCs</w:t>
      </w:r>
      <w:r w:rsidR="00A70525" w:rsidRPr="00BD4569">
        <w:rPr>
          <w:rFonts w:ascii="Times New Roman" w:hAnsi="Times New Roman" w:cs="Times New Roman"/>
          <w:sz w:val="24"/>
          <w:szCs w:val="24"/>
        </w:rPr>
        <w:t xml:space="preserve"> </w:t>
      </w:r>
      <w:r w:rsidR="00A70525">
        <w:rPr>
          <w:rFonts w:ascii="Times New Roman" w:hAnsi="Times New Roman" w:cs="Times New Roman"/>
          <w:sz w:val="24"/>
          <w:szCs w:val="24"/>
        </w:rPr>
        <w:t>included in</w:t>
      </w:r>
      <w:r w:rsidR="00A70525" w:rsidRPr="00BD4569">
        <w:rPr>
          <w:rFonts w:ascii="Times New Roman" w:hAnsi="Times New Roman" w:cs="Times New Roman"/>
          <w:sz w:val="24"/>
          <w:szCs w:val="24"/>
        </w:rPr>
        <w:t xml:space="preserve"> analysis</w:t>
      </w:r>
      <w:r w:rsidR="00A70525">
        <w:rPr>
          <w:rFonts w:ascii="Times New Roman" w:hAnsi="Times New Roman" w:cs="Times New Roman"/>
          <w:sz w:val="24"/>
          <w:szCs w:val="24"/>
        </w:rPr>
        <w:t>, relative half-lives, and average change in age of menopause in threshold analyses for each chemical.</w:t>
      </w:r>
    </w:p>
    <w:tbl>
      <w:tblPr>
        <w:tblW w:w="1306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75"/>
        <w:gridCol w:w="1133"/>
        <w:gridCol w:w="3812"/>
        <w:gridCol w:w="1155"/>
        <w:gridCol w:w="1260"/>
        <w:gridCol w:w="1080"/>
        <w:gridCol w:w="1170"/>
        <w:gridCol w:w="990"/>
        <w:gridCol w:w="990"/>
      </w:tblGrid>
      <w:tr w:rsidR="00A70525" w14:paraId="03931E48" w14:textId="77777777" w:rsidTr="00F915DF">
        <w:trPr>
          <w:trHeight w:val="300"/>
        </w:trPr>
        <w:tc>
          <w:tcPr>
            <w:tcW w:w="147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6454CD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tegory</w:t>
            </w:r>
          </w:p>
        </w:tc>
        <w:tc>
          <w:tcPr>
            <w:tcW w:w="113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1619E9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HANES code</w:t>
            </w:r>
          </w:p>
        </w:tc>
        <w:tc>
          <w:tcPr>
            <w:tcW w:w="381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ECC688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ound name</w:t>
            </w:r>
          </w:p>
        </w:tc>
        <w:tc>
          <w:tcPr>
            <w:tcW w:w="2415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488FC71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iological Half-Life *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4934E5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7F17B9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BDE894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903D79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A70525" w14:paraId="1171A294" w14:textId="77777777" w:rsidTr="00F915DF">
        <w:trPr>
          <w:trHeight w:val="619"/>
        </w:trPr>
        <w:tc>
          <w:tcPr>
            <w:tcW w:w="147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FD6308" w14:textId="77777777" w:rsidR="00A70525" w:rsidRDefault="00A70525" w:rsidP="00F915D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3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CD108F" w14:textId="77777777" w:rsidR="00A70525" w:rsidRDefault="00A70525" w:rsidP="00F915D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81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0111F2" w14:textId="77777777" w:rsidR="00A70525" w:rsidRDefault="00A70525" w:rsidP="00F915D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15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1A3C25" w14:textId="77777777" w:rsidR="00A70525" w:rsidRDefault="00A70525" w:rsidP="00F915D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F821900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D0612BA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D0961FC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00B021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A70525" w14:paraId="01A7EB89" w14:textId="77777777" w:rsidTr="00F915DF">
        <w:trPr>
          <w:trHeight w:val="300"/>
        </w:trPr>
        <w:tc>
          <w:tcPr>
            <w:tcW w:w="147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76D145" w14:textId="77777777" w:rsidR="00A70525" w:rsidRDefault="00A70525" w:rsidP="00F915D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3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47252D" w14:textId="77777777" w:rsidR="00A70525" w:rsidRDefault="00A70525" w:rsidP="00F915D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81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69F268" w14:textId="77777777" w:rsidR="00A70525" w:rsidRDefault="00A70525" w:rsidP="00F915D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856F6D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gt;1 yea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1074F3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pecime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7636BA3" w14:textId="77777777" w:rsidR="00A70525" w:rsidRDefault="00A70525" w:rsidP="00F915D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C25327E" w14:textId="77777777" w:rsidR="00A70525" w:rsidRDefault="00A70525" w:rsidP="00F915D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A0EE34A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8326DB8" w14:textId="77777777" w:rsidR="00A70525" w:rsidRDefault="00A70525" w:rsidP="00F915D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A70525" w14:paraId="32B9A86E" w14:textId="77777777" w:rsidTr="00F915DF">
        <w:trPr>
          <w:trHeight w:val="320"/>
        </w:trPr>
        <w:tc>
          <w:tcPr>
            <w:tcW w:w="147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03A962" w14:textId="77777777" w:rsidR="00A70525" w:rsidRDefault="00A70525" w:rsidP="00F915D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3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85DA71" w14:textId="77777777" w:rsidR="00A70525" w:rsidRDefault="00A70525" w:rsidP="00F915D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81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19C4C2" w14:textId="77777777" w:rsidR="00A70525" w:rsidRDefault="00A70525" w:rsidP="00F915D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9DFBF1" w14:textId="77777777" w:rsidR="00A70525" w:rsidRDefault="00A70525" w:rsidP="00F915D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D70F64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yp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7623B5" w14:textId="77777777" w:rsidR="00A70525" w:rsidRDefault="00A70525" w:rsidP="00F915D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eta 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449FF3" w14:textId="77777777" w:rsidR="00A70525" w:rsidRDefault="00A70525" w:rsidP="00F915D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 valu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B93798" w14:textId="77777777" w:rsidR="00A70525" w:rsidRDefault="00A70525" w:rsidP="00F915D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et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496A80C" w14:textId="77777777" w:rsidR="00A70525" w:rsidRDefault="00A70525" w:rsidP="00F915DF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A70525" w14:paraId="03FC6CC0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7F5629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oxin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92057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03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FA5AFB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,3,4,7,8-pentachlorodibenzofuran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143EB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gt;1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178E6C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BFAF56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9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B63184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963C10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64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B2AF8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29</w:t>
            </w:r>
          </w:p>
        </w:tc>
      </w:tr>
      <w:tr w:rsidR="00A70525" w14:paraId="264BF00C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4B082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oxin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542BE4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04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249A4E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2,3,4,7,8-hexachlorodibenzofuran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4058F5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gt;1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A198CE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6FDC98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6E912E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C46302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69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1720A4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46</w:t>
            </w:r>
          </w:p>
        </w:tc>
      </w:tr>
      <w:tr w:rsidR="00A70525" w14:paraId="30791252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44C63D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oxin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75EFBF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08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7B4736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2,3,4,6,7,8-heptachlorodibenzofuran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78768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gt;1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C281BE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F80B25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1.7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D08253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49BF9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7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804F90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78</w:t>
            </w:r>
          </w:p>
        </w:tc>
      </w:tr>
      <w:tr w:rsidR="00A70525" w14:paraId="393A730B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08ED1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oxin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33A85E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cd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CED9B8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,3,7,8- (tcdd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32AD5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gt;1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0EEFB0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0E29A0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5FAE2C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A9C006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3891B3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84</w:t>
            </w:r>
          </w:p>
        </w:tc>
      </w:tr>
      <w:tr w:rsidR="00A70525" w14:paraId="59053F95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C3FF2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B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DDD4F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028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F01AF5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B-28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6FB34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gt;1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1FB755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C90FA0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691524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CB968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1.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418E84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433</w:t>
            </w:r>
          </w:p>
        </w:tc>
      </w:tr>
      <w:tr w:rsidR="00A70525" w14:paraId="50747137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652AF8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B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2E3EE3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052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2F7FA6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B-5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4106CD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gt;1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AEDE48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925B14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BCEFE6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4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C1808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8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2BDB4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07</w:t>
            </w:r>
          </w:p>
        </w:tc>
      </w:tr>
      <w:tr w:rsidR="00A70525" w14:paraId="5BE22422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28281E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B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97D846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066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0B2F3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B-66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EDCCA0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gt;1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CFE061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DFC34E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6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54478C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49B940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7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549B9A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35</w:t>
            </w:r>
          </w:p>
        </w:tc>
      </w:tr>
      <w:tr w:rsidR="00A70525" w14:paraId="381C78A1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91073E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B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CF95AA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074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AD60D1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B-74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80565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gt;1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A3DADE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105523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9ED510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60AD3E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1.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E2E29D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08</w:t>
            </w:r>
          </w:p>
        </w:tc>
      </w:tr>
      <w:tr w:rsidR="00A70525" w14:paraId="65EFE286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4C78ED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B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7FE08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099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693BE5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B-99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2B8280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gt;1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3A5F30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62837D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3.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5B1E17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E1D5D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1.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D95DCB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57</w:t>
            </w:r>
          </w:p>
        </w:tc>
      </w:tr>
      <w:tr w:rsidR="00A70525" w14:paraId="631138BF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22E35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B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4386F1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101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C7D4D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B-10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FE430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gt;1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61F0E3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62FA14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37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207AED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18AFA3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16DC61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61</w:t>
            </w:r>
          </w:p>
        </w:tc>
      </w:tr>
      <w:tr w:rsidR="00A70525" w14:paraId="01109AAC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BAEA7A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B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C22428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105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20A92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B-10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C3638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gt;1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08B824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8D26F5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1.8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1C2B5E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B88EFC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1.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525195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41</w:t>
            </w:r>
          </w:p>
        </w:tc>
      </w:tr>
      <w:tr w:rsidR="00A70525" w14:paraId="1EC2FBA8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0A6E48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CB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35AA08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118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C8CD40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B-118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6C9A5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gt;1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229E06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153946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2.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431E41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5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EC65C6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1.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945AF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88</w:t>
            </w:r>
          </w:p>
        </w:tc>
      </w:tr>
      <w:tr w:rsidR="00A70525" w14:paraId="515D052D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3D0E89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B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636194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128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A3535D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B-128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C20680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gt;1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805608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716293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4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DF6A02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9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2A8F1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47F3B3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19</w:t>
            </w:r>
          </w:p>
        </w:tc>
      </w:tr>
      <w:tr w:rsidR="00A70525" w14:paraId="6530E11F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C5F71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B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0678ED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138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59CDC6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B-138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380F2E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gt;1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AB2110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205C58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2.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838DA2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DD6EBF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1.5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E68A2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1</w:t>
            </w:r>
          </w:p>
        </w:tc>
      </w:tr>
      <w:tr w:rsidR="00A70525" w14:paraId="01C9B12D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394D09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B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4D25E3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153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B36A94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B-15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0C8602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gt;1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7DD72F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B52BD3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1.8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5EF9F8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A88167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1.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790BE2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62</w:t>
            </w:r>
          </w:p>
        </w:tc>
      </w:tr>
      <w:tr w:rsidR="00A70525" w14:paraId="3078B09B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9EB72F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B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E64385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156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B90DB3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B-156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F5156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gt;1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F02AC2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A51823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5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9BD161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BC47D7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1.9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1CAF29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41</w:t>
            </w:r>
          </w:p>
        </w:tc>
      </w:tr>
      <w:tr w:rsidR="00A70525" w14:paraId="32AFC37A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1BF5B0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B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AD3070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170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2807D0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B-17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08936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gt;1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5C9D82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13433D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84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077225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B2E05D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1.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63158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446</w:t>
            </w:r>
          </w:p>
        </w:tc>
      </w:tr>
      <w:tr w:rsidR="00A70525" w14:paraId="13F91654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AF63D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B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5509D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180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25155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B-18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6E97E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gt;1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8868C9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288A9D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3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5A673A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36ECC5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7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61B7C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6</w:t>
            </w:r>
          </w:p>
        </w:tc>
      </w:tr>
      <w:tr w:rsidR="00A70525" w14:paraId="461881B9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DA436B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B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5954D6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183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85DF9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B-18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D9F732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gt;1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ECF58E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9531DC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2.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A6B217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B0F26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1.5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0E2C4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61</w:t>
            </w:r>
          </w:p>
        </w:tc>
      </w:tr>
      <w:tr w:rsidR="00A70525" w14:paraId="0CA5FF21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356E40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sticides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D35122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cb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DC74EC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exachlorobenzene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7E46F8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gt;1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756BA4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AF3A5C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08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5EB5B7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DDC3D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A6D0D3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53</w:t>
            </w:r>
          </w:p>
        </w:tc>
      </w:tr>
      <w:tr w:rsidR="00A70525" w14:paraId="1F89EAC0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394B9C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sticides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168978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pe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A4ACB8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eptachlor epoxide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2C671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gt;1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03AE58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44693F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86525A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8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1236F0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2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D272C6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47</w:t>
            </w:r>
          </w:p>
        </w:tc>
      </w:tr>
      <w:tr w:rsidR="00A70525" w14:paraId="2EF72D99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FF92E8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sticides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388E0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de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6D4DD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,p'-DDE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0F3CE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gt;1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4617A6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063836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4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A74197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8C0CC1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6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22C38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464</w:t>
            </w:r>
          </w:p>
        </w:tc>
      </w:tr>
      <w:tr w:rsidR="00A70525" w14:paraId="377A5C3C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D0479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sticides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C17125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dt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1E7474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,p'-DDT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666214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gt;1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CD6E3C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0ACCE4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97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62F92E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4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FE35F2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6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6875C1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61</w:t>
            </w:r>
          </w:p>
        </w:tc>
      </w:tr>
      <w:tr w:rsidR="00A70525" w14:paraId="03C26ACC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12BA8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sticides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64BF46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hc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0AA1FD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eta-hexachlorocyclohexane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564A4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gt;1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22B99F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3804FF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9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246441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27059B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7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0EC5AD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A70525" w14:paraId="4B9C0AF2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87CBA1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sticides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BD02D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r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8E55BF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rex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7C3C8E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gt;1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2BE7F4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6E69B6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DA3E82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D07CC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54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0FFA5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A70525" w14:paraId="121F3647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5CD3FC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sticides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3D3DDE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dt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7B46E3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,p’-DDT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B591F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gt;1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76A7E5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13C76C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3.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D63BCC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C0D879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1.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3D9237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A70525" w14:paraId="54092ACD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7203A7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sticides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310E8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e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C7C0F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eldrin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014F4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gt;1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D0B5C0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D949CF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F179D9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DC1FAC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5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B7D8E9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84</w:t>
            </w:r>
          </w:p>
        </w:tc>
      </w:tr>
      <w:tr w:rsidR="00A70525" w14:paraId="4E306D3E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BBD13C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sticides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6F80A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nd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765A3E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ndrin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0E8B8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gt;1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9CBFC6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75DC1C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89D519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C0D906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52BD2E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34</w:t>
            </w:r>
          </w:p>
        </w:tc>
      </w:tr>
      <w:tr w:rsidR="00A70525" w14:paraId="57C48AD4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DBD411" w14:textId="77777777" w:rsidR="00A70525" w:rsidRDefault="00A70525" w:rsidP="00F915D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14:paraId="36636346" w14:textId="77777777" w:rsidR="00A70525" w:rsidRDefault="00A70525" w:rsidP="00F915D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14:paraId="1DE438C4" w14:textId="77777777" w:rsidR="00A70525" w:rsidRDefault="00A70525" w:rsidP="00555C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6283DB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693B6D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19C0C1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048534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76F49B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92BA8C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0B5756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226D37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A70525" w14:paraId="107FF460" w14:textId="77777777" w:rsidTr="00F915DF">
        <w:trPr>
          <w:trHeight w:val="540"/>
        </w:trPr>
        <w:tc>
          <w:tcPr>
            <w:tcW w:w="14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0EDB88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tegor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08B531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HANES code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1BE8E6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ound name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2A00F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iological Half-Life 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835DDB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pecime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B45E86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eta 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9AE47E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3C76E4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A9C1E3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A70525" w14:paraId="3306254F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CECD03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9BA02A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5C4E50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531FF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1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CBE2CC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yp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C879D0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F5E1E7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81D61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et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BF07F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A70525" w14:paraId="39C6EEDE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D21421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oxin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5AF3F4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01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4DB9CB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,3,7,8-tetrachlorodibenzofuran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DD9F01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1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299F63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D47162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5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0E7CF8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8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DCEAB2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2475C5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15</w:t>
            </w:r>
          </w:p>
        </w:tc>
      </w:tr>
      <w:tr w:rsidR="00A70525" w14:paraId="0046C816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C68E7F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oxin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55B6E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02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154C4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2,3,7,8-pentachlorodibenzofuran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3DB9D2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1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0E863A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405037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6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520C3E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ACA48E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4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31A2FD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83</w:t>
            </w:r>
          </w:p>
        </w:tc>
      </w:tr>
      <w:tr w:rsidR="00A70525" w14:paraId="455F479B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76B75B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ytoestrogen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4DCDB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ma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9614C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-Desmethylangolensin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969319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1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9614E6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ri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ACAE46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A66A80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509DBF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3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C07BEE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81</w:t>
            </w:r>
          </w:p>
        </w:tc>
      </w:tr>
      <w:tr w:rsidR="00A70525" w14:paraId="0C4B97F5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4ADFBF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ytoestrogen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68572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qu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EA1EFC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quol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388B4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1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905574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ri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2B2AD8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1762EE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3B22B8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AFDA05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21</w:t>
            </w:r>
          </w:p>
        </w:tc>
      </w:tr>
      <w:tr w:rsidR="00A70525" w14:paraId="2B8DE4D1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156F0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ytoestrogen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411338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td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8B49FA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nterodiol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A1AE65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1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AC49D5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ri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9954DC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5945A7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D1E752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A3EB7E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76</w:t>
            </w:r>
          </w:p>
        </w:tc>
      </w:tr>
      <w:tr w:rsidR="00A70525" w14:paraId="7FAEE72B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8FE790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ytoestrogen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B36927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tl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5B357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nterolactone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4DF6F5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1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07F37D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ri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14DE1F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9A31B1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11264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DB5DEB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52</w:t>
            </w:r>
          </w:p>
        </w:tc>
      </w:tr>
      <w:tr w:rsidR="00A70525" w14:paraId="3FABC5C5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E764EA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ytoestrogen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174E6F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ns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8C1AF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enistein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B0362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1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DD91E7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ri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3339D0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2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3DB3D0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9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7DE78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3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E8C5D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74</w:t>
            </w:r>
          </w:p>
        </w:tc>
      </w:tr>
      <w:tr w:rsidR="00A70525" w14:paraId="504D4118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CEE551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ytoestrogen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402A99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az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AEDEB6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aidzein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2CF9F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1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03E8FE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ri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0E3722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65EB8B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0A0552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2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7ADBC1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24</w:t>
            </w:r>
          </w:p>
        </w:tc>
      </w:tr>
      <w:tr w:rsidR="00A70525" w14:paraId="77CC5C70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C72896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enols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6CC76C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24d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2B7EA2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, 4-Dichlorophenoxyacetic acid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A5E531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1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56688F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ri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F61508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47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91C101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A608D3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3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AD48BE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95</w:t>
            </w:r>
          </w:p>
        </w:tc>
      </w:tr>
      <w:tr w:rsidR="00A70525" w14:paraId="210EBB38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033676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enols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4D3DC8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r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4817AB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ranitrophenol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0D842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1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352D5A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ri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199336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315D54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629C4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9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0D44A2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64</w:t>
            </w:r>
          </w:p>
        </w:tc>
      </w:tr>
      <w:tr w:rsidR="00A70525" w14:paraId="3F825459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3107F1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enols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0A9605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e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A261E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ET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0520BE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1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C5FCAE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ri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7B6905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789512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8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FBAC7B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4B577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04</w:t>
            </w:r>
          </w:p>
        </w:tc>
      </w:tr>
      <w:tr w:rsidR="00A70525" w14:paraId="4263F6DB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AA411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enols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A4C977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4fp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D190ED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-fluoro-3-phenoxybenzoic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1C4DE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1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DA3A5D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ri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FDC0BB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6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D7693A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C9EC0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3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30CEF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79</w:t>
            </w:r>
          </w:p>
        </w:tc>
      </w:tr>
      <w:tr w:rsidR="00A70525" w14:paraId="359B0845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1F4B8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sticides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6036C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na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8E1224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ans-nonachlor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5AA2A1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1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1DD321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396E41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5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47A893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AFDFF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5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8EFD60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36</w:t>
            </w:r>
          </w:p>
        </w:tc>
      </w:tr>
      <w:tr w:rsidR="00A70525" w14:paraId="142D3E86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9901FB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sticides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DB586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p1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59D07D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methylphosphate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A01A15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1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158D31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ri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D66A6A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BD47A4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21E0A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F76012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76</w:t>
            </w:r>
          </w:p>
        </w:tc>
      </w:tr>
      <w:tr w:rsidR="00A70525" w14:paraId="3AFC09DD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4660F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sticides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8C1CF2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p2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3F6567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ethylphosphate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21F310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1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769411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ri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1B0F30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7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229B6C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16929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C0516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51</w:t>
            </w:r>
          </w:p>
        </w:tc>
      </w:tr>
      <w:tr w:rsidR="00A70525" w14:paraId="41656AEC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33A33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sticides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ACAB57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p4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360957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ethylthiophosphate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11152F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1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66B053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ri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872A8E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4.0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787195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AA65D4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1143DE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39</w:t>
            </w:r>
          </w:p>
        </w:tc>
      </w:tr>
      <w:tr w:rsidR="00A70525" w14:paraId="7ECDBC43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3C051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sticides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5C26F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la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F10274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lachor mercapturate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7E5CB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1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378BCB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ri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FAA591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AE75B4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E665EA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29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08EA8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47</w:t>
            </w:r>
          </w:p>
        </w:tc>
      </w:tr>
      <w:tr w:rsidR="00A70525" w14:paraId="18269EDA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C527F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sticides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B5AB3B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tz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76A8CA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trazine mercapturate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360342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1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27C576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ri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CEE21C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6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C52662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9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5E891F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59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F2621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49</w:t>
            </w:r>
          </w:p>
        </w:tc>
      </w:tr>
      <w:tr w:rsidR="00A70525" w14:paraId="7B135417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A8C306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sticides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4E8F01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l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D0DA54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lathion diacid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548E80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1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EB9100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ri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26984B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AD79A5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208748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2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F2B4E9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48</w:t>
            </w:r>
          </w:p>
        </w:tc>
      </w:tr>
      <w:tr w:rsidR="00A70525" w14:paraId="4DF2A1FA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DE387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sticides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5E7E8B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pm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2985CB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,5,6-trichloropyridinol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FE9AC8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1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84C2ED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ri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36B086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9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1EE7E3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B2CCD3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8A0EE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6</w:t>
            </w:r>
          </w:p>
        </w:tc>
      </w:tr>
      <w:tr w:rsidR="00A70525" w14:paraId="1D5E2F72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CD3A7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sticides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9093B8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z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7FE2F9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xypyrimidine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3317DC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1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2755FA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ri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19FF75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7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6A08B8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DD2CD3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D540C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11</w:t>
            </w:r>
          </w:p>
        </w:tc>
      </w:tr>
      <w:tr w:rsidR="00A70525" w14:paraId="05A35930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4EEF26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sticides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94A44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hc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E2D4CB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amma-hexachloro-cyclohexane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0A2B29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1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26C5AC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7A220A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4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78A936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002C58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220DC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02</w:t>
            </w:r>
          </w:p>
        </w:tc>
      </w:tr>
      <w:tr w:rsidR="00A70525" w14:paraId="08A702CE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A141EE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sticides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6B29D7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xy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3109E7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xychlordane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55B2DD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1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BBC139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F061A0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56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DE20A0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2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66A5F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8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7BACF5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A70525" w14:paraId="461E4384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35D79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sticides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C5AD1F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ld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F40A5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ldrin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FF799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1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BA7396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F11484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.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ACC952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B41F90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9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2BA9D0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87</w:t>
            </w:r>
          </w:p>
        </w:tc>
      </w:tr>
      <w:tr w:rsidR="00A70525" w14:paraId="532B58E6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0E637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H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C757E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01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142E60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-hydroxynapthalene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3FD47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1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5875EB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ri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B08C25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FD1DC5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BB621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36E63C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A70525" w14:paraId="76C218F4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FE45DF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H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CB5F70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05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194D51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-hydroxyphenanthrene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7D931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1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14128E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ri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189EAF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2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8C9C42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534D0B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9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F7A43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A70525" w14:paraId="40CF954F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446D3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H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5DBBA2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10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40B6C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-hydroxypyrene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6F258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1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6BF815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ri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18F67F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.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B5612C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5D9233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9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E97BB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A70525" w14:paraId="458B6E0E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9FD043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thalate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58F00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hh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4BEC29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ono-(2-ethyl-5-hydroxyhexyl)phthalate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AFAFCA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1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F7E2DA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ri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C69273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3.7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ED03AB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B29250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3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A3BCB7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A70525" w14:paraId="08C82068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09E40F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thalate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7EC62D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oh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5850F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ono-(2-ethyl-5-oxohexyl)phthalate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4E930D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1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6C2447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ri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B8875F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3.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2DF73D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72D40D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27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DB7FD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A70525" w14:paraId="793DD142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FF1CE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thalate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3C0BE8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b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1933A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ono-isobutyl phthalate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9A1C82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1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446FD4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ri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831898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.7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534D5F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BFA4C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4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4E05B6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A70525" w14:paraId="6D0CD2BA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91CF61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thalate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DA690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bp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7BB27D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ono-n-butyl phthalate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7B2687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1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81B699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ri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46F634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6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601503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9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12F20D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3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CAE05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97</w:t>
            </w:r>
          </w:p>
        </w:tc>
      </w:tr>
      <w:tr w:rsidR="00A70525" w14:paraId="035715CC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D0C67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thalate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D1955F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p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5C4212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ono-ethyl phthalate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5F56DF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1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949AE8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ri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076D5B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8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FB02F1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CAAF2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0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26E620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96</w:t>
            </w:r>
          </w:p>
        </w:tc>
      </w:tr>
      <w:tr w:rsidR="00A70525" w14:paraId="3A661E5F" w14:textId="77777777" w:rsidTr="00555C2C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BE11E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thalate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28039A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hp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1F24A0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ono-(2-ethyl)-hexyl phthalate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D0DBB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1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947F4C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ri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E46194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802284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B8DAD3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AFA553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83</w:t>
            </w:r>
          </w:p>
        </w:tc>
      </w:tr>
      <w:tr w:rsidR="00A70525" w14:paraId="573699CF" w14:textId="77777777" w:rsidTr="00555C2C">
        <w:trPr>
          <w:trHeight w:val="320"/>
        </w:trPr>
        <w:tc>
          <w:tcPr>
            <w:tcW w:w="147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A7E558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thalate</w:t>
            </w:r>
          </w:p>
        </w:tc>
        <w:tc>
          <w:tcPr>
            <w:tcW w:w="113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166213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op</w:t>
            </w:r>
          </w:p>
        </w:tc>
        <w:tc>
          <w:tcPr>
            <w:tcW w:w="381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BD252D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ono-n-octyl phthalate</w:t>
            </w:r>
          </w:p>
        </w:tc>
        <w:tc>
          <w:tcPr>
            <w:tcW w:w="115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482AFB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1 year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A5ADEE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rin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0E7FFE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85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5108EB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19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FEA74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32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217C5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87</w:t>
            </w:r>
          </w:p>
        </w:tc>
      </w:tr>
      <w:tr w:rsidR="00555C2C" w14:paraId="46866293" w14:textId="77777777" w:rsidTr="00555C2C">
        <w:trPr>
          <w:trHeight w:val="540"/>
        </w:trPr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CB313F" w14:textId="77777777" w:rsidR="00555C2C" w:rsidRDefault="00555C2C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2D0388" w14:textId="77777777" w:rsidR="00555C2C" w:rsidRDefault="00555C2C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ED311D" w14:textId="77777777" w:rsidR="00555C2C" w:rsidRDefault="00555C2C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81CDC5" w14:textId="77777777" w:rsidR="00555C2C" w:rsidRDefault="00555C2C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BFED28" w14:textId="77777777" w:rsidR="00555C2C" w:rsidRDefault="00555C2C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FA1BA2" w14:textId="77777777" w:rsidR="00555C2C" w:rsidRDefault="00555C2C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02D252" w14:textId="77777777" w:rsidR="00555C2C" w:rsidRDefault="00555C2C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4B5DAC" w14:textId="77777777" w:rsidR="00555C2C" w:rsidRDefault="00555C2C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5546B5" w14:textId="77777777" w:rsidR="00555C2C" w:rsidRDefault="00555C2C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A70525" w14:paraId="799AF9F9" w14:textId="77777777" w:rsidTr="00555C2C">
        <w:trPr>
          <w:trHeight w:val="540"/>
        </w:trPr>
        <w:tc>
          <w:tcPr>
            <w:tcW w:w="1475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B791B5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tegory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5DC217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HANES code</w:t>
            </w:r>
          </w:p>
        </w:tc>
        <w:tc>
          <w:tcPr>
            <w:tcW w:w="381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EBD76E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ound name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B4602A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iological Half-Life *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DA16DA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pecime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ABA31B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eta 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9D0A97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AC1D24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g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E6E990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A70525" w14:paraId="2424EB57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74BC4B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686662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2C8EFA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5CA57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nknown</w:t>
            </w:r>
          </w:p>
          <w:p w14:paraId="3FE023F4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alf-Lif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D011E6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yp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B5842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859C31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C5D0D5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et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9245D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A70525" w14:paraId="7925EAF0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651D48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oxin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21213B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01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4B89D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2,3,7,8-pentachlorodibenzo-p-dioxin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B3341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5A24BE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408EF3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B8D8EB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6684A4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0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B562E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14</w:t>
            </w:r>
          </w:p>
        </w:tc>
      </w:tr>
      <w:tr w:rsidR="00A70525" w14:paraId="7059B988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B2FD49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oxin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BBC59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03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659294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2,3,6,7,8-hexachlorodibenzo-p-dioxin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4EF23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46F478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1D88DE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188E6E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1CED60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36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CB466D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96</w:t>
            </w:r>
          </w:p>
        </w:tc>
      </w:tr>
      <w:tr w:rsidR="00A70525" w14:paraId="58A20DD3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2F9303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oxin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27B6A0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04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95FE7A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2,3,7,8,9-hexachlorodibenzo-p-dioxin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506CCD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6AF68C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813F49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5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65B8FA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7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76000C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48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ECB32A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04</w:t>
            </w:r>
          </w:p>
        </w:tc>
      </w:tr>
      <w:tr w:rsidR="00A70525" w14:paraId="57D2A59C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F94100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oxin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F85AE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05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F80E2C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2,3,4,6,7,8-heptachlorodibenzo-p-dioxin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447D09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7D8DF3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BB684A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4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9C9D86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7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3F1D2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2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7104D1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56</w:t>
            </w:r>
          </w:p>
        </w:tc>
      </w:tr>
      <w:tr w:rsidR="00A70525" w14:paraId="668929CF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2829CA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oxin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D7F53C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07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7EA3E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2,3,4,6,7,8,9-octachlorodibenzo-p-dioxin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238A5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13EFFA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EA2215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77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2A7EC9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4EA1F0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5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A74183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35</w:t>
            </w:r>
          </w:p>
        </w:tc>
      </w:tr>
      <w:tr w:rsidR="00A70525" w14:paraId="5AC32FDA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15E7B4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oxin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66C7BE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06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09BEAF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2,3,7,8,9-hexachlorodibenzofuran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50051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49D481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6A31BB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7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0296BE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5DDFA0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28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8C67C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18</w:t>
            </w:r>
          </w:p>
        </w:tc>
      </w:tr>
      <w:tr w:rsidR="00A70525" w14:paraId="5A72524A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FAFDD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oxin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DA79D1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07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801A2C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,3,4,6,7,8-hexachlorodibenzofuran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8DC42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A69463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976D95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76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53E23E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B3AC3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2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AA4DAB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19</w:t>
            </w:r>
          </w:p>
        </w:tc>
      </w:tr>
      <w:tr w:rsidR="00A70525" w14:paraId="28BDB0BC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CBD16D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oxin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2E2CB3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10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758A4C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2,3,4,6,7,8,9-octachlorodibenzofuran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475315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4B45C9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C12536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29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BD3F63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5B0B3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7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C8A70F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77</w:t>
            </w:r>
          </w:p>
        </w:tc>
      </w:tr>
      <w:tr w:rsidR="00A70525" w14:paraId="2E614C96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1DE50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oxin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A5783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xc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C1C20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,3',4,4',5,5' (hxcb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7FC1CF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3ACEEE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216B29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6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18D08C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9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055DBC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9A4BA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54</w:t>
            </w:r>
          </w:p>
        </w:tc>
      </w:tr>
      <w:tr w:rsidR="00A70525" w14:paraId="1BC842FC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3E83D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oxin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14C85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02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D1546B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2,3,6,7,8-(hxcdd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A07F5D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42DB3D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E1A5CD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57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A28003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15EB6D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7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F583A6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A70525" w14:paraId="16E1FBDB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E828E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oxin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36696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09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A38301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2,3,4,7,8,9-(hpcdf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E5702A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0CDAF1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3827AA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29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5695FA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C45CE8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2CF5E4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A70525" w14:paraId="72BA9462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87B3BB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B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070F75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b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E8E587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,3',4,4',5-pentachlorobiphenyl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BA46B4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375F5A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51D231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59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F97B1D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F4F528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6DCF68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63</w:t>
            </w:r>
          </w:p>
        </w:tc>
      </w:tr>
      <w:tr w:rsidR="00A70525" w14:paraId="03393CE0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B5801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B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CC077D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c2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81A41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,4,4',5-tetrachlorobiphenyl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41346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040805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B48C5F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7A0036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670072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3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88CD50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93</w:t>
            </w:r>
          </w:p>
        </w:tc>
      </w:tr>
      <w:tr w:rsidR="00A70525" w14:paraId="3545CF4F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E10370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B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DC404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146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65C69D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B-146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143DC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152C0F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480CD1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7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20B82B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9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462868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88EF02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81</w:t>
            </w:r>
          </w:p>
        </w:tc>
      </w:tr>
      <w:tr w:rsidR="00A70525" w14:paraId="58A9EF05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2ECA49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B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134263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157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E6B112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B-157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23E8F7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AD1504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0BE04B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A86CAB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DE1A5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9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644CA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45</w:t>
            </w:r>
          </w:p>
        </w:tc>
      </w:tr>
      <w:tr w:rsidR="00A70525" w14:paraId="2DC39E72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3738D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B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B4AECE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167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A2F2B9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B-167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66D89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E501CE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82F7ED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5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6E32DE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2141D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EA6F7C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28</w:t>
            </w:r>
          </w:p>
        </w:tc>
      </w:tr>
      <w:tr w:rsidR="00A70525" w14:paraId="6F81AD67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2504F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B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EFB8D3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172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922D21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B-17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A007C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51896A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115E6E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608146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4C0FB4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034BD9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52</w:t>
            </w:r>
          </w:p>
        </w:tc>
      </w:tr>
      <w:tr w:rsidR="00A70525" w14:paraId="12C8C0F5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E645FF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B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1831F7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177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417A8B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B-177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06E79B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F01F99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F8DCDD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3DF189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681127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3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66CCB9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12</w:t>
            </w:r>
          </w:p>
        </w:tc>
      </w:tr>
      <w:tr w:rsidR="00A70525" w14:paraId="31CC6A99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9F321F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B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52B52B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178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CE74B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B-178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21CAF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5349C1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414568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108DE2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1FEE8C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F235C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67</w:t>
            </w:r>
          </w:p>
        </w:tc>
      </w:tr>
      <w:tr w:rsidR="00A70525" w14:paraId="33C5EB06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231E6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B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E0EE83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187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2B0D01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B-187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9EAB0A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148A02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FF2D5D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7C434B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2E6D7D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2B14B2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69</w:t>
            </w:r>
          </w:p>
        </w:tc>
      </w:tr>
      <w:tr w:rsidR="00A70525" w14:paraId="647C7DF6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D6107B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B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432D95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087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385A02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B-87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1F75C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DB6F32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45A4C8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.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CF81C5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B238BB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3759CB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44</w:t>
            </w:r>
          </w:p>
        </w:tc>
      </w:tr>
      <w:tr w:rsidR="00A70525" w14:paraId="5515C452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F92F92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B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A2A869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110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23C313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B-11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FF7E5B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9F235B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1C19AC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11BD7D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9F54BA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824820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03</w:t>
            </w:r>
          </w:p>
        </w:tc>
      </w:tr>
      <w:tr w:rsidR="00A70525" w14:paraId="143D1755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196FAE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B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DE43A5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149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D5FE2F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B-149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854AD5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94AD97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D43606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29588E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36F7EF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D25615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37</w:t>
            </w:r>
          </w:p>
        </w:tc>
      </w:tr>
      <w:tr w:rsidR="00A70525" w14:paraId="214270EE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B4D819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B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D2DDBE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151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1B7BC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B-15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28ED9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6EF5B8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D57A59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.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C36E64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6EC5CC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A70A4A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44</w:t>
            </w:r>
          </w:p>
        </w:tc>
      </w:tr>
      <w:tr w:rsidR="00A70525" w14:paraId="063A1D52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F32F35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B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6C870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189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455C4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B-189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B1B50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53C778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1826BA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.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928922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A3B5D7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3E6CD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62</w:t>
            </w:r>
          </w:p>
        </w:tc>
      </w:tr>
      <w:tr w:rsidR="00A70525" w14:paraId="21B04054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8373E7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B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027010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194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1D521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B-194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AA191F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9294B3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5F7A15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9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DB566B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8EF1BB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7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DC68E1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36</w:t>
            </w:r>
          </w:p>
        </w:tc>
      </w:tr>
      <w:tr w:rsidR="00A70525" w14:paraId="4488FCDD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A0A006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B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7C0ED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195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10729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B-19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1C84AD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1ABBB3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9F91E6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AD1685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5D0B9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2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50BF8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85</w:t>
            </w:r>
          </w:p>
        </w:tc>
      </w:tr>
      <w:tr w:rsidR="00A70525" w14:paraId="3647325E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5986F8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B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9BCC62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196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CA1D8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B-196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D9B7EE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7204D9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30B513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9F753E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618F1B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BF8DE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64</w:t>
            </w:r>
          </w:p>
        </w:tc>
      </w:tr>
      <w:tr w:rsidR="00A70525" w14:paraId="7CD8CBCA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641231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B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ADE08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199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4B8E4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B-199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F5D087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4DB2BF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CF0BD9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066217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DF988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0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8A7C8C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38</w:t>
            </w:r>
          </w:p>
        </w:tc>
      </w:tr>
      <w:tr w:rsidR="00A70525" w14:paraId="270612DA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F08C8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B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0B8FE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206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5EE65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B-206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A777ED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B093C3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21A9C9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2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7B46EF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5CFA2B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61811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49</w:t>
            </w:r>
          </w:p>
        </w:tc>
      </w:tr>
      <w:tr w:rsidR="00A70525" w14:paraId="0A209891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0E0465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thalate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CB704E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nm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A04377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ono-n-methyl phthalate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911FC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43BDA6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ri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CF5FA0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.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943A31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894510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5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B59CB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A70525" w14:paraId="2F064522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89A1A8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thalate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B7F99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c1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2AFB0F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ono-(3-carboxypropyl) phthalate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E2644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3F0B45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ri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A0269D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37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F638FE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527BD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251BA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A70525" w14:paraId="4CAFE744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96E6DF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thalate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23B15C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cp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57E0AD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ono-cyclohexyl phthalate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5326E9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089F39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ri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D11ACF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FE4D84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0A463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2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F1EDE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77</w:t>
            </w:r>
          </w:p>
        </w:tc>
      </w:tr>
      <w:tr w:rsidR="00A70525" w14:paraId="6D075B4B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47FF06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thalate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0F46C5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np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1AD940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ono-isononyl phthalate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D0C04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92F641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ri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FE0A49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7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DD50DD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3E690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9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60D63B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16</w:t>
            </w:r>
          </w:p>
        </w:tc>
      </w:tr>
      <w:tr w:rsidR="00A70525" w14:paraId="666672B1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463898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thalate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F5EBDE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zp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669CE2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ono-benzyl phthalate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D600C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7A6CF3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ri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B26FC9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772CC3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7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FD1E43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EE00E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82</w:t>
            </w:r>
          </w:p>
        </w:tc>
      </w:tr>
      <w:tr w:rsidR="00A70525" w14:paraId="344E8DF6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4AE8F0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enols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70398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25t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1D835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,4,5-Trichlorophenoxyacetic acid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C028B7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E6EEEA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ri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68595B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38C371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9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E6F2F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EC538F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58</w:t>
            </w:r>
          </w:p>
        </w:tc>
      </w:tr>
      <w:tr w:rsidR="00A70525" w14:paraId="4934E8B8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8D754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enols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99DDD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bf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09F3CA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rbofuranphenol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A5151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6E6E76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ri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907D22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6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1D5A25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17FA48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6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E988E0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27</w:t>
            </w:r>
          </w:p>
        </w:tc>
      </w:tr>
      <w:tr w:rsidR="00A70525" w14:paraId="7BBB831B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D0B1B0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enols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D746C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px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811A6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-isopropoxyphenol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B9F2E8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A893D0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ri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3B4AC2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AFD729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DDFBD7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132691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A70525" w14:paraId="09FF229A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19B5E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enols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D24907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pm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87041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-phenoxybenzoic acid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0737DE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F719B7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ri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A241B3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BF16B2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8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653A6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53EEDC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92</w:t>
            </w:r>
          </w:p>
        </w:tc>
      </w:tr>
      <w:tr w:rsidR="00A70525" w14:paraId="54C15FEB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DF15A9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sticides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EB236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p3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1795D6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methylthiophosphate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DC12E0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CCF6F1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ri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2A2DAE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27338B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F13256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24FB15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75</w:t>
            </w:r>
          </w:p>
        </w:tc>
      </w:tr>
      <w:tr w:rsidR="00A70525" w14:paraId="1C65AE3C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89ADFD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sticides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E480CD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p5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2E13A9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methyldithiophosphate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B51667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296FB7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ri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AFBAE3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A17699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4FA724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9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CC0EEE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54</w:t>
            </w:r>
          </w:p>
        </w:tc>
      </w:tr>
      <w:tr w:rsidR="00A70525" w14:paraId="204529B4" w14:textId="77777777" w:rsidTr="00F915DF">
        <w:trPr>
          <w:trHeight w:val="54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9EB3F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sticides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22933F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p6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77BD09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ethyldithiophosphate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9C0AB7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53DF7A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ri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B132B8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F3B028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9DD46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AB241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56</w:t>
            </w:r>
          </w:p>
        </w:tc>
      </w:tr>
      <w:tr w:rsidR="00A70525" w14:paraId="14770879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5D99D0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sticides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2759C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cc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6D296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is dichlorovnl-dimeth carboacid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89BA6D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C1E40D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ri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56BB9D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68374C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E4077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9BF79C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48</w:t>
            </w:r>
          </w:p>
        </w:tc>
      </w:tr>
      <w:tr w:rsidR="00A70525" w14:paraId="1F1C27B4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8CB38B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sticides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D0AE10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cc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B2A275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ans dichlorovnl-dimeth carboacid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0F4C13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E6728E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ri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C5A2F4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8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093DAA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8F601F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7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677C65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45</w:t>
            </w:r>
          </w:p>
        </w:tc>
      </w:tr>
      <w:tr w:rsidR="00A70525" w14:paraId="376C852C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2BE548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H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07BA2C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02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7DFA9C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-hydroxynapthalene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03F73C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3073FE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ri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DE9DC8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29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57D893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C4DDB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E384DA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A70525" w14:paraId="7241106D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3DCAFD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H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A13C3B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03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90619F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-hydroxyfluorene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E07D3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7EF542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ri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93A305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E1B994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993689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69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CE0274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A70525" w14:paraId="7921910F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02234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H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D016C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04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BC98F3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-hydroxyfluorene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4480E9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12544C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ri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389F6F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49252A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238CCF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9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DD9ECA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A70525" w14:paraId="6760F92F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6D8F3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H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D965A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06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DDDC0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-hydroxyphenanthrene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30ED89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1571FE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ri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C2F337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09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F96BEF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AE7955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716CA0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A70525" w14:paraId="6101F223" w14:textId="77777777" w:rsidTr="00F915DF">
        <w:trPr>
          <w:trHeight w:val="320"/>
        </w:trPr>
        <w:tc>
          <w:tcPr>
            <w:tcW w:w="1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446FB9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H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EB20B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07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8145CA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-hydroxyphenanthrene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5EF82D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63AD1D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ri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F523E1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2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6E2969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75D3D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00BA90" w14:textId="77777777" w:rsidR="00A70525" w:rsidRDefault="00A70525" w:rsidP="00F915D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</w:tbl>
    <w:p w14:paraId="22B32207" w14:textId="77777777" w:rsidR="00A70525" w:rsidRDefault="00A70525" w:rsidP="00A70525">
      <w:pPr>
        <w:spacing w:after="0"/>
        <w:rPr>
          <w:rFonts w:ascii="Times New Roman" w:hAnsi="Times New Roman" w:cs="Times New Roman"/>
          <w:sz w:val="24"/>
          <w:szCs w:val="24"/>
          <w:u w:val="single"/>
        </w:rPr>
      </w:pPr>
    </w:p>
    <w:p w14:paraId="4D2D1CF1" w14:textId="77777777" w:rsidR="00A70525" w:rsidRPr="008270B5" w:rsidRDefault="00A70525" w:rsidP="00A70525">
      <w:pPr>
        <w:tabs>
          <w:tab w:val="left" w:pos="1160"/>
          <w:tab w:val="left" w:pos="4492"/>
          <w:tab w:val="left" w:pos="5252"/>
          <w:tab w:val="left" w:pos="6566"/>
          <w:tab w:val="left" w:pos="8581"/>
          <w:tab w:val="left" w:pos="10023"/>
          <w:tab w:val="left" w:pos="11556"/>
          <w:tab w:val="left" w:pos="13048"/>
        </w:tabs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270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l estimates adjusted for age, race/ethnicity, body mass index, and current smoking status.  Urine-based test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</w:t>
      </w:r>
      <w:r w:rsidRPr="008270B5">
        <w:rPr>
          <w:rFonts w:ascii="Times New Roman" w:hAnsi="Times New Roman" w:cs="Times New Roman"/>
          <w:color w:val="000000" w:themeColor="text1"/>
          <w:sz w:val="24"/>
          <w:szCs w:val="24"/>
        </w:rPr>
        <w:t>also adjusted for urinary creatinine.</w:t>
      </w:r>
    </w:p>
    <w:p w14:paraId="56BC1E72" w14:textId="77777777" w:rsidR="00A70525" w:rsidRPr="008270B5" w:rsidRDefault="00A70525" w:rsidP="00A70525">
      <w:pPr>
        <w:tabs>
          <w:tab w:val="left" w:pos="1160"/>
          <w:tab w:val="left" w:pos="4492"/>
          <w:tab w:val="left" w:pos="5252"/>
          <w:tab w:val="left" w:pos="6566"/>
          <w:tab w:val="left" w:pos="8581"/>
          <w:tab w:val="left" w:pos="10023"/>
          <w:tab w:val="left" w:pos="11556"/>
          <w:tab w:val="left" w:pos="13048"/>
        </w:tabs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270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alf-life determined based on </w:t>
      </w:r>
      <w:r>
        <w:rPr>
          <w:rFonts w:ascii="Times New Roman" w:hAnsi="Times New Roman" w:cs="Times New Roman"/>
          <w:sz w:val="24"/>
          <w:szCs w:val="24"/>
        </w:rPr>
        <w:t xml:space="preserve">available literature from </w:t>
      </w:r>
      <w:r w:rsidRPr="00ED5710">
        <w:rPr>
          <w:rFonts w:ascii="Times New Roman" w:hAnsi="Times New Roman" w:cs="Times New Roman"/>
          <w:sz w:val="24"/>
          <w:szCs w:val="24"/>
        </w:rPr>
        <w:t>the Agency for Toxic Substances &amp; Disease Registr</w:t>
      </w:r>
      <w:r>
        <w:rPr>
          <w:rFonts w:ascii="Times New Roman" w:hAnsi="Times New Roman" w:cs="Times New Roman"/>
          <w:sz w:val="24"/>
          <w:szCs w:val="24"/>
        </w:rPr>
        <w:t xml:space="preserve">y </w:t>
      </w:r>
      <w:r w:rsidRPr="004C034A">
        <w:rPr>
          <w:rFonts w:ascii="Times New Roman" w:hAnsi="Times New Roman" w:cs="Times New Roman"/>
          <w:sz w:val="24"/>
          <w:szCs w:val="24"/>
        </w:rPr>
        <w:t>(CDC)</w:t>
      </w:r>
    </w:p>
    <w:p w14:paraId="09E8CD8A" w14:textId="77777777" w:rsidR="00A70525" w:rsidRPr="008270B5" w:rsidRDefault="00A70525" w:rsidP="00A70525">
      <w:pPr>
        <w:tabs>
          <w:tab w:val="left" w:pos="1160"/>
          <w:tab w:val="left" w:pos="4492"/>
          <w:tab w:val="left" w:pos="5252"/>
          <w:tab w:val="left" w:pos="6566"/>
          <w:tab w:val="left" w:pos="8581"/>
          <w:tab w:val="left" w:pos="10023"/>
          <w:tab w:val="left" w:pos="11556"/>
          <w:tab w:val="left" w:pos="13048"/>
        </w:tabs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>†</w:t>
      </w:r>
      <w:r w:rsidRPr="008270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DC exposure was defined as a binary variable &gt; 90</w:t>
      </w:r>
      <w:r w:rsidRPr="008270B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h</w:t>
      </w:r>
      <w:r w:rsidRPr="008270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rcentile</w:t>
      </w:r>
    </w:p>
    <w:p w14:paraId="4321DD9B" w14:textId="52CEFD77" w:rsidR="00A70525" w:rsidRDefault="00A70525" w:rsidP="00A70525">
      <w:pPr>
        <w:rPr>
          <w:rFonts w:ascii="Times New Roman" w:hAnsi="Times New Roman" w:cs="Times New Roman"/>
          <w:sz w:val="24"/>
          <w:szCs w:val="24"/>
          <w:u w:val="single"/>
        </w:rPr>
      </w:pPr>
    </w:p>
    <w:sectPr w:rsidR="00A70525" w:rsidSect="00A70525">
      <w:footerReference w:type="even" r:id="rId8"/>
      <w:footerReference w:type="default" r:id="rId9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D17F2F" w14:textId="77777777" w:rsidR="00A70525" w:rsidRDefault="00A70525" w:rsidP="00A70525">
      <w:pPr>
        <w:spacing w:after="0" w:line="240" w:lineRule="auto"/>
      </w:pPr>
      <w:r>
        <w:separator/>
      </w:r>
    </w:p>
  </w:endnote>
  <w:endnote w:type="continuationSeparator" w:id="0">
    <w:p w14:paraId="6CB8B943" w14:textId="77777777" w:rsidR="00A70525" w:rsidRDefault="00A70525" w:rsidP="00A705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F19ED7" w14:textId="77777777" w:rsidR="00A70525" w:rsidRDefault="00A70525" w:rsidP="0036390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9676762" w14:textId="77777777" w:rsidR="00A70525" w:rsidRDefault="00A70525" w:rsidP="00A7052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63FA0B" w14:textId="77777777" w:rsidR="00A70525" w:rsidRDefault="00A70525" w:rsidP="0036390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550B4">
      <w:rPr>
        <w:rStyle w:val="PageNumber"/>
        <w:noProof/>
      </w:rPr>
      <w:t>1</w:t>
    </w:r>
    <w:r>
      <w:rPr>
        <w:rStyle w:val="PageNumber"/>
      </w:rPr>
      <w:fldChar w:fldCharType="end"/>
    </w:r>
  </w:p>
  <w:p w14:paraId="467C6684" w14:textId="77777777" w:rsidR="00A70525" w:rsidRDefault="00A70525" w:rsidP="00A7052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7487A1" w14:textId="77777777" w:rsidR="00A70525" w:rsidRDefault="00A70525" w:rsidP="00A70525">
      <w:pPr>
        <w:spacing w:after="0" w:line="240" w:lineRule="auto"/>
      </w:pPr>
      <w:r>
        <w:separator/>
      </w:r>
    </w:p>
  </w:footnote>
  <w:footnote w:type="continuationSeparator" w:id="0">
    <w:p w14:paraId="3A2EC948" w14:textId="77777777" w:rsidR="00A70525" w:rsidRDefault="00A70525" w:rsidP="00A705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0525"/>
    <w:rsid w:val="000B37A2"/>
    <w:rsid w:val="001D6DB3"/>
    <w:rsid w:val="00555C2C"/>
    <w:rsid w:val="00697EA7"/>
    <w:rsid w:val="00A70525"/>
    <w:rsid w:val="00B550B4"/>
    <w:rsid w:val="00F40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34BA7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0525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705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70525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705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0525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705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0525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05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052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70525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705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05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05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05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052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70525"/>
    <w:rPr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A70525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7052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70525"/>
    <w:rPr>
      <w:rFonts w:ascii="Calibri" w:hAnsi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A7052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70525"/>
    <w:rPr>
      <w:rFonts w:ascii="Calibri" w:hAnsi="Calibri"/>
      <w:noProof/>
      <w:sz w:val="22"/>
      <w:szCs w:val="22"/>
    </w:rPr>
  </w:style>
  <w:style w:type="paragraph" w:styleId="ListParagraph">
    <w:name w:val="List Paragraph"/>
    <w:basedOn w:val="Normal"/>
    <w:uiPriority w:val="34"/>
    <w:qFormat/>
    <w:rsid w:val="00A70525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A70525"/>
    <w:rPr>
      <w:b/>
      <w:bCs/>
    </w:rPr>
  </w:style>
  <w:style w:type="character" w:customStyle="1" w:styleId="documenttype2">
    <w:name w:val="documenttype2"/>
    <w:basedOn w:val="DefaultParagraphFont"/>
    <w:rsid w:val="00A70525"/>
  </w:style>
  <w:style w:type="character" w:styleId="PageNumber">
    <w:name w:val="page number"/>
    <w:basedOn w:val="DefaultParagraphFont"/>
    <w:uiPriority w:val="99"/>
    <w:semiHidden/>
    <w:unhideWhenUsed/>
    <w:rsid w:val="00A7052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0525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705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70525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705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0525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705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0525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05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052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70525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705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05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05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05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052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70525"/>
    <w:rPr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A70525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7052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70525"/>
    <w:rPr>
      <w:rFonts w:ascii="Calibri" w:hAnsi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A7052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70525"/>
    <w:rPr>
      <w:rFonts w:ascii="Calibri" w:hAnsi="Calibri"/>
      <w:noProof/>
      <w:sz w:val="22"/>
      <w:szCs w:val="22"/>
    </w:rPr>
  </w:style>
  <w:style w:type="paragraph" w:styleId="ListParagraph">
    <w:name w:val="List Paragraph"/>
    <w:basedOn w:val="Normal"/>
    <w:uiPriority w:val="34"/>
    <w:qFormat/>
    <w:rsid w:val="00A70525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A70525"/>
    <w:rPr>
      <w:b/>
      <w:bCs/>
    </w:rPr>
  </w:style>
  <w:style w:type="character" w:customStyle="1" w:styleId="documenttype2">
    <w:name w:val="documenttype2"/>
    <w:basedOn w:val="DefaultParagraphFont"/>
    <w:rsid w:val="00A70525"/>
  </w:style>
  <w:style w:type="character" w:styleId="PageNumber">
    <w:name w:val="page number"/>
    <w:basedOn w:val="DefaultParagraphFont"/>
    <w:uiPriority w:val="99"/>
    <w:semiHidden/>
    <w:unhideWhenUsed/>
    <w:rsid w:val="00A705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F303906-E812-2D4C-B231-0F48AB90C2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1287</Words>
  <Characters>7338</Characters>
  <Application>Microsoft Macintosh Word</Application>
  <DocSecurity>0</DocSecurity>
  <Lines>61</Lines>
  <Paragraphs>17</Paragraphs>
  <ScaleCrop>false</ScaleCrop>
  <Company/>
  <LinksUpToDate>false</LinksUpToDate>
  <CharactersWithSpaces>8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Grindler</dc:creator>
  <cp:keywords/>
  <dc:description/>
  <cp:lastModifiedBy>Natalia Grindler</cp:lastModifiedBy>
  <cp:revision>4</cp:revision>
  <dcterms:created xsi:type="dcterms:W3CDTF">2014-12-10T23:28:00Z</dcterms:created>
  <dcterms:modified xsi:type="dcterms:W3CDTF">2014-12-10T23:33:00Z</dcterms:modified>
</cp:coreProperties>
</file>